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75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50"/>
      </w:tblGrid>
      <w:tr w:rsidR="009243F2" w:rsidRPr="00756171" w:rsidTr="009243F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243F2" w:rsidRPr="00756171" w:rsidRDefault="009243F2" w:rsidP="00C54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bookmarkStart w:id="0" w:name="_GoBack"/>
            <w:bookmarkEnd w:id="0"/>
          </w:p>
        </w:tc>
      </w:tr>
    </w:tbl>
    <w:p w:rsidR="009243F2" w:rsidRPr="00756171" w:rsidRDefault="00ED57C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pict>
          <v:rect id="_x0000_i1025" style="width:675pt;height:1.5pt" o:hrpct="0" o:hrstd="t" o:hr="t" fillcolor="#a0a0a0" stroked="f"/>
        </w:pic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arameters for this run: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Job Name = </w:t>
      </w:r>
      <w:r w:rsidRPr="009243F2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pt-BR"/>
        </w:rPr>
        <w:t>Lung Treated  Acetil K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gtype = 'ms'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gextenddb = 'ipi.RAT.fasta'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gcentralres = 'K#'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width = '15'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occurrences = '7'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ignificance = '0.000001'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bgdb = 'ipi.RAT.fasta'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bgtype = 'fasta'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bgcentralres = 'K'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Job started Wed Feb  3 14:15:08 2016</w:t>
      </w:r>
    </w:p>
    <w:p w:rsidR="009243F2" w:rsidRPr="009243F2" w:rsidRDefault="00ED57C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pict>
          <v:rect id="_x0000_i1026" style="width:675pt;height:1.5pt" o:hrpct="0" o:hrstd="t" o:hr="t" fillcolor="#a0a0a0" stroked="f"/>
        </w:pic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esults for (</w:t>
      </w:r>
      <w:r w:rsidRPr="009243F2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pt-BR"/>
        </w:rPr>
        <w:t>Central Foreground Residue: K# ; Background Residue: K</w:t>
      </w: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)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in Original Dataset: 6181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in Orignial Dataset that are Unique: 1805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found in Database (ipi.RAT.fasta): 1768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NOT found in Database (ipi.RAT.fasta): 37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central residues (residue = 'K#') mapped to the database  : 2133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without unique database mappings: 54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too close to protein termini: 63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inal Unique Target Peptides: 1764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t took 51 seconds to preprocess foreground dataset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he input file has been converted to a pre-aligned file that may be used for subsequent runs of motif-x.</w:t>
      </w:r>
    </w:p>
    <w:p w:rsidR="009243F2" w:rsidRPr="009243F2" w:rsidRDefault="00ED57C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hyperlink r:id="rId5" w:tgtFrame="_blank" w:history="1">
        <w:proofErr w:type="gramStart"/>
        <w:r w:rsidR="009243F2" w:rsidRPr="009243F2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val="en-US" w:eastAsia="pt-BR"/>
          </w:rPr>
          <w:t>Right-click here</w:t>
        </w:r>
      </w:hyperlink>
      <w:r w:rsidR="009243F2"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to save it as a 'pre-aligned' dataset for possibly faster analysis in the future.</w:t>
      </w:r>
      <w:proofErr w:type="gramEnd"/>
    </w:p>
    <w:p w:rsidR="009243F2" w:rsidRPr="009243F2" w:rsidRDefault="00ED57C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pict>
          <v:rect id="_x0000_i1027" style="width:675pt;height:1.5pt" o:hrpct="0" o:hrstd="t" o:hr="t" fillcolor="#a0a0a0" stroked="f"/>
        </w:pic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t took 4 seconds to preprocess background dataset</w:t>
      </w:r>
    </w:p>
    <w:p w:rsidR="009243F2" w:rsidRPr="009243F2" w:rsidRDefault="00ED57C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pict>
          <v:rect id="_x0000_i1028" style="width:675pt;height:1.5pt" o:hrpct="0" o:hrstd="t" o:hr="t" fillcolor="#a0a0a0" stroked="f"/>
        </w:pic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spellStart"/>
      <w:r w:rsidRPr="009243F2">
        <w:rPr>
          <w:rFonts w:ascii="Courier" w:eastAsia="Times New Roman" w:hAnsi="Courier" w:cs="Courier New"/>
          <w:b/>
          <w:bCs/>
          <w:color w:val="000000"/>
          <w:sz w:val="36"/>
          <w:szCs w:val="36"/>
          <w:lang w:eastAsia="pt-BR"/>
        </w:rPr>
        <w:t>Motifs</w:t>
      </w:r>
      <w:proofErr w:type="spellEnd"/>
      <w:r w:rsidRPr="009243F2">
        <w:rPr>
          <w:rFonts w:ascii="Courier" w:eastAsia="Times New Roman" w:hAnsi="Courier" w:cs="Courier New"/>
          <w:b/>
          <w:bCs/>
          <w:color w:val="000000"/>
          <w:sz w:val="36"/>
          <w:szCs w:val="36"/>
          <w:lang w:eastAsia="pt-BR"/>
        </w:rPr>
        <w:t xml:space="preserve"> </w:t>
      </w:r>
      <w:proofErr w:type="spellStart"/>
      <w:r w:rsidRPr="009243F2">
        <w:rPr>
          <w:rFonts w:ascii="Courier" w:eastAsia="Times New Roman" w:hAnsi="Courier" w:cs="Courier New"/>
          <w:b/>
          <w:bCs/>
          <w:color w:val="000000"/>
          <w:sz w:val="36"/>
          <w:szCs w:val="36"/>
          <w:lang w:eastAsia="pt-BR"/>
        </w:rPr>
        <w:t>Found</w:t>
      </w:r>
      <w:proofErr w:type="spellEnd"/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tbl>
      <w:tblPr>
        <w:tblW w:w="1350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37"/>
        <w:gridCol w:w="8757"/>
      </w:tblGrid>
      <w:tr w:rsidR="009243F2" w:rsidRPr="00ED57C2" w:rsidTr="009243F2">
        <w:trPr>
          <w:tblCellSpacing w:w="15" w:type="dxa"/>
        </w:trPr>
        <w:tc>
          <w:tcPr>
            <w:tcW w:w="0" w:type="auto"/>
            <w:hideMark/>
          </w:tcPr>
          <w:tbl>
            <w:tblPr>
              <w:tblW w:w="4500" w:type="dxa"/>
              <w:tblCellSpacing w:w="15" w:type="dxa"/>
              <w:tblBorders>
                <w:top w:val="outset" w:sz="12" w:space="0" w:color="auto"/>
                <w:left w:val="outset" w:sz="12" w:space="0" w:color="auto"/>
                <w:bottom w:val="outset" w:sz="12" w:space="0" w:color="auto"/>
                <w:right w:val="outset" w:sz="12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2"/>
              <w:gridCol w:w="4914"/>
            </w:tblGrid>
            <w:tr w:rsidR="009243F2" w:rsidRPr="009243F2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eastAsia="pt-BR"/>
                    </w:rPr>
                    <w:lastRenderedPageBreak/>
                    <w:t>#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r w:rsidRPr="009243F2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eastAsia="pt-BR"/>
                    </w:rPr>
                    <w:t>Motif</w:t>
                  </w:r>
                  <w:proofErr w:type="spellEnd"/>
                  <w:r w:rsidRPr="009243F2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eastAsia="pt-BR"/>
                    </w:rPr>
                    <w:t xml:space="preserve"> Logo</w:t>
                  </w:r>
                </w:p>
              </w:tc>
            </w:tr>
            <w:tr w:rsidR="009243F2" w:rsidRPr="009243F2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pt-BR"/>
                    </w:rPr>
                    <w:t>1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FF"/>
                      <w:sz w:val="24"/>
                      <w:szCs w:val="24"/>
                      <w:lang w:eastAsia="pt-BR"/>
                    </w:rPr>
                    <w:drawing>
                      <wp:inline distT="0" distB="0" distL="0" distR="0" wp14:anchorId="5F693881" wp14:editId="62A9A38C">
                        <wp:extent cx="3243580" cy="948690"/>
                        <wp:effectExtent l="0" t="0" r="0" b="3810"/>
                        <wp:docPr id="4" name="Imagem 4" descr="http://motif-x.med.harvard.edu/logos/20160203-11414-12570355_Kx_vs_K-18844_1_freq.png">
                          <a:hlinkClick xmlns:a="http://schemas.openxmlformats.org/drawingml/2006/main" r:id="rId6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" descr="http://motif-x.med.harvard.edu/logos/20160203-11414-12570355_Kx_vs_K-18844_1_freq.png">
                                  <a:hlinkClick r:id="rId6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243580" cy="948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9243F2" w:rsidRPr="009243F2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pt-BR"/>
                    </w:rPr>
                    <w:t>2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FF"/>
                      <w:sz w:val="24"/>
                      <w:szCs w:val="24"/>
                      <w:lang w:eastAsia="pt-BR"/>
                    </w:rPr>
                    <w:drawing>
                      <wp:inline distT="0" distB="0" distL="0" distR="0" wp14:anchorId="20F42746" wp14:editId="5193741B">
                        <wp:extent cx="3243580" cy="948690"/>
                        <wp:effectExtent l="0" t="0" r="0" b="3810"/>
                        <wp:docPr id="3" name="Imagem 3" descr="http://motif-x.med.harvard.edu/logos/20160203-11414-12570355_Kx_vs_K-18844_2_freq.png">
                          <a:hlinkClick xmlns:a="http://schemas.openxmlformats.org/drawingml/2006/main" r:id="rId8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" descr="http://motif-x.med.harvard.edu/logos/20160203-11414-12570355_Kx_vs_K-18844_2_freq.png">
                                  <a:hlinkClick r:id="rId8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243580" cy="948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9243F2" w:rsidRPr="009243F2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pt-BR"/>
                    </w:rPr>
                    <w:t>3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FF"/>
                      <w:sz w:val="24"/>
                      <w:szCs w:val="24"/>
                      <w:lang w:eastAsia="pt-BR"/>
                    </w:rPr>
                    <w:drawing>
                      <wp:inline distT="0" distB="0" distL="0" distR="0" wp14:anchorId="20DA1B2F" wp14:editId="6A5198B6">
                        <wp:extent cx="3243580" cy="948690"/>
                        <wp:effectExtent l="0" t="0" r="0" b="3810"/>
                        <wp:docPr id="2" name="Imagem 2" descr="http://motif-x.med.harvard.edu/logos/20160203-11414-12570355_Kx_vs_K-18844_3_freq.png">
                          <a:hlinkClick xmlns:a="http://schemas.openxmlformats.org/drawingml/2006/main" r:id="rId10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" descr="http://motif-x.med.harvard.edu/logos/20160203-11414-12570355_Kx_vs_K-18844_3_freq.png">
                                  <a:hlinkClick r:id="rId10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243580" cy="948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9243F2" w:rsidRPr="009243F2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pt-BR"/>
                    </w:rPr>
                    <w:t>4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FF"/>
                      <w:sz w:val="24"/>
                      <w:szCs w:val="24"/>
                      <w:lang w:eastAsia="pt-BR"/>
                    </w:rPr>
                    <w:drawing>
                      <wp:inline distT="0" distB="0" distL="0" distR="0" wp14:anchorId="575C78A0" wp14:editId="118C6B4B">
                        <wp:extent cx="3243580" cy="948690"/>
                        <wp:effectExtent l="0" t="0" r="0" b="3810"/>
                        <wp:docPr id="1" name="Imagem 1" descr="http://motif-x.med.harvard.edu/logos/20160203-11414-12570355_Kx_vs_K-18844_4_freq.png">
                          <a:hlinkClick xmlns:a="http://schemas.openxmlformats.org/drawingml/2006/main" r:id="rId12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" descr="http://motif-x.med.harvard.edu/logos/20160203-11414-12570355_Kx_vs_K-18844_4_freq.png">
                                  <a:hlinkClick r:id="rId12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243580" cy="948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9243F2" w:rsidRPr="009243F2" w:rsidRDefault="009243F2" w:rsidP="00924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hideMark/>
          </w:tcPr>
          <w:tbl>
            <w:tblPr>
              <w:tblW w:w="7500" w:type="dxa"/>
              <w:tblCellSpacing w:w="15" w:type="dxa"/>
              <w:tblBorders>
                <w:top w:val="outset" w:sz="12" w:space="0" w:color="auto"/>
                <w:left w:val="outset" w:sz="12" w:space="0" w:color="auto"/>
                <w:bottom w:val="outset" w:sz="12" w:space="0" w:color="auto"/>
                <w:right w:val="outset" w:sz="12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1"/>
              <w:gridCol w:w="1785"/>
              <w:gridCol w:w="656"/>
              <w:gridCol w:w="1221"/>
              <w:gridCol w:w="1221"/>
              <w:gridCol w:w="1221"/>
              <w:gridCol w:w="1221"/>
              <w:gridCol w:w="1010"/>
            </w:tblGrid>
            <w:tr w:rsidR="009243F2" w:rsidRPr="00ED57C2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#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Motif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Motif</w:t>
                  </w:r>
                  <w:r w:rsidRPr="009243F2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Score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Foreground</w:t>
                  </w:r>
                  <w:r w:rsidRPr="009243F2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Matches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Foreground</w:t>
                  </w:r>
                  <w:r w:rsidRPr="009243F2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Size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Background</w:t>
                  </w:r>
                  <w:r w:rsidRPr="009243F2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Matches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Background</w:t>
                  </w:r>
                  <w:r w:rsidRPr="009243F2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Size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Fold</w:t>
                  </w:r>
                  <w:r w:rsidRPr="009243F2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Increase</w:t>
                  </w:r>
                </w:p>
              </w:tc>
            </w:tr>
            <w:tr w:rsidR="009243F2" w:rsidRPr="00ED57C2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C54450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hyperlink r:id="rId14" w:anchor="......Mk......." w:history="1">
                    <w:r w:rsidR="009243F2" w:rsidRPr="009243F2">
                      <w:rPr>
                        <w:rFonts w:ascii="Courier New" w:eastAsia="Times New Roman" w:hAnsi="Courier New" w:cs="Courier New"/>
                        <w:b/>
                        <w:bCs/>
                        <w:color w:val="0000FF"/>
                        <w:sz w:val="20"/>
                        <w:szCs w:val="20"/>
                        <w:u w:val="single"/>
                        <w:lang w:val="en-US" w:eastAsia="pt-BR"/>
                      </w:rPr>
                      <w:t>......Mk.......</w:t>
                    </w:r>
                  </w:hyperlink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6.00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12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764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6508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705467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2.71</w:t>
                  </w:r>
                </w:p>
              </w:tc>
            </w:tr>
            <w:tr w:rsidR="009243F2" w:rsidRPr="00ED57C2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2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C54450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hyperlink r:id="rId15" w:anchor=".......kP......" w:history="1">
                    <w:r w:rsidR="009243F2" w:rsidRPr="009243F2">
                      <w:rPr>
                        <w:rFonts w:ascii="Courier New" w:eastAsia="Times New Roman" w:hAnsi="Courier New" w:cs="Courier New"/>
                        <w:b/>
                        <w:bCs/>
                        <w:color w:val="0000FF"/>
                        <w:sz w:val="20"/>
                        <w:szCs w:val="20"/>
                        <w:u w:val="single"/>
                        <w:lang w:val="en-US" w:eastAsia="pt-BR"/>
                      </w:rPr>
                      <w:t>.......</w:t>
                    </w:r>
                    <w:proofErr w:type="spellStart"/>
                    <w:r w:rsidR="009243F2" w:rsidRPr="009243F2">
                      <w:rPr>
                        <w:rFonts w:ascii="Courier New" w:eastAsia="Times New Roman" w:hAnsi="Courier New" w:cs="Courier New"/>
                        <w:b/>
                        <w:bCs/>
                        <w:color w:val="0000FF"/>
                        <w:sz w:val="20"/>
                        <w:szCs w:val="20"/>
                        <w:u w:val="single"/>
                        <w:lang w:val="en-US" w:eastAsia="pt-BR"/>
                      </w:rPr>
                      <w:t>kP</w:t>
                    </w:r>
                    <w:proofErr w:type="spellEnd"/>
                    <w:r w:rsidR="009243F2" w:rsidRPr="009243F2">
                      <w:rPr>
                        <w:rFonts w:ascii="Courier New" w:eastAsia="Times New Roman" w:hAnsi="Courier New" w:cs="Courier New"/>
                        <w:b/>
                        <w:bCs/>
                        <w:color w:val="0000FF"/>
                        <w:sz w:val="20"/>
                        <w:szCs w:val="20"/>
                        <w:u w:val="single"/>
                        <w:lang w:val="en-US" w:eastAsia="pt-BR"/>
                      </w:rPr>
                      <w:t>......</w:t>
                    </w:r>
                  </w:hyperlink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3.21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69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652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38368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688959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.84</w:t>
                  </w:r>
                </w:p>
              </w:tc>
            </w:tr>
            <w:tr w:rsidR="009243F2" w:rsidRPr="00ED57C2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3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C54450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hyperlink r:id="rId16" w:anchor=".....M.k......." w:history="1">
                    <w:r w:rsidR="009243F2" w:rsidRPr="009243F2">
                      <w:rPr>
                        <w:rFonts w:ascii="Courier New" w:eastAsia="Times New Roman" w:hAnsi="Courier New" w:cs="Courier New"/>
                        <w:b/>
                        <w:bCs/>
                        <w:color w:val="0000FF"/>
                        <w:sz w:val="20"/>
                        <w:szCs w:val="20"/>
                        <w:u w:val="single"/>
                        <w:lang w:val="en-US" w:eastAsia="pt-BR"/>
                      </w:rPr>
                      <w:t>.....</w:t>
                    </w:r>
                    <w:proofErr w:type="spellStart"/>
                    <w:r w:rsidR="009243F2" w:rsidRPr="009243F2">
                      <w:rPr>
                        <w:rFonts w:ascii="Courier New" w:eastAsia="Times New Roman" w:hAnsi="Courier New" w:cs="Courier New"/>
                        <w:b/>
                        <w:bCs/>
                        <w:color w:val="0000FF"/>
                        <w:sz w:val="20"/>
                        <w:szCs w:val="20"/>
                        <w:u w:val="single"/>
                        <w:lang w:val="en-US" w:eastAsia="pt-BR"/>
                      </w:rPr>
                      <w:t>M.k</w:t>
                    </w:r>
                    <w:proofErr w:type="spellEnd"/>
                    <w:r w:rsidR="009243F2" w:rsidRPr="009243F2">
                      <w:rPr>
                        <w:rFonts w:ascii="Courier New" w:eastAsia="Times New Roman" w:hAnsi="Courier New" w:cs="Courier New"/>
                        <w:b/>
                        <w:bCs/>
                        <w:color w:val="0000FF"/>
                        <w:sz w:val="20"/>
                        <w:szCs w:val="20"/>
                        <w:u w:val="single"/>
                        <w:lang w:val="en-US" w:eastAsia="pt-BR"/>
                      </w:rPr>
                      <w:t>.......</w:t>
                    </w:r>
                  </w:hyperlink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0.82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76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483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4053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650591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2.37</w:t>
                  </w:r>
                </w:p>
              </w:tc>
            </w:tr>
            <w:tr w:rsidR="009243F2" w:rsidRPr="00ED57C2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4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C54450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hyperlink r:id="rId17" w:anchor="....M..k......." w:history="1">
                    <w:r w:rsidR="009243F2" w:rsidRPr="009243F2">
                      <w:rPr>
                        <w:rFonts w:ascii="Courier New" w:eastAsia="Times New Roman" w:hAnsi="Courier New" w:cs="Courier New"/>
                        <w:b/>
                        <w:bCs/>
                        <w:color w:val="0000FF"/>
                        <w:sz w:val="20"/>
                        <w:szCs w:val="20"/>
                        <w:u w:val="single"/>
                        <w:lang w:val="en-US" w:eastAsia="pt-BR"/>
                      </w:rPr>
                      <w:t>....</w:t>
                    </w:r>
                    <w:proofErr w:type="spellStart"/>
                    <w:r w:rsidR="009243F2" w:rsidRPr="009243F2">
                      <w:rPr>
                        <w:rFonts w:ascii="Courier New" w:eastAsia="Times New Roman" w:hAnsi="Courier New" w:cs="Courier New"/>
                        <w:b/>
                        <w:bCs/>
                        <w:color w:val="0000FF"/>
                        <w:sz w:val="20"/>
                        <w:szCs w:val="20"/>
                        <w:u w:val="single"/>
                        <w:lang w:val="en-US" w:eastAsia="pt-BR"/>
                      </w:rPr>
                      <w:t>M</w:t>
                    </w:r>
                    <w:proofErr w:type="gramStart"/>
                    <w:r w:rsidR="009243F2" w:rsidRPr="009243F2">
                      <w:rPr>
                        <w:rFonts w:ascii="Courier New" w:eastAsia="Times New Roman" w:hAnsi="Courier New" w:cs="Courier New"/>
                        <w:b/>
                        <w:bCs/>
                        <w:color w:val="0000FF"/>
                        <w:sz w:val="20"/>
                        <w:szCs w:val="20"/>
                        <w:u w:val="single"/>
                        <w:lang w:val="en-US" w:eastAsia="pt-BR"/>
                      </w:rPr>
                      <w:t>..k</w:t>
                    </w:r>
                    <w:proofErr w:type="spellEnd"/>
                    <w:proofErr w:type="gramEnd"/>
                    <w:r w:rsidR="009243F2" w:rsidRPr="009243F2">
                      <w:rPr>
                        <w:rFonts w:ascii="Courier New" w:eastAsia="Times New Roman" w:hAnsi="Courier New" w:cs="Courier New"/>
                        <w:b/>
                        <w:bCs/>
                        <w:color w:val="0000FF"/>
                        <w:sz w:val="20"/>
                        <w:szCs w:val="20"/>
                        <w:u w:val="single"/>
                        <w:lang w:val="en-US" w:eastAsia="pt-BR"/>
                      </w:rPr>
                      <w:t>.......</w:t>
                    </w:r>
                  </w:hyperlink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7.06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60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407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2748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636538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9243F2" w:rsidRPr="009243F2" w:rsidRDefault="009243F2" w:rsidP="009243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9243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2.13</w:t>
                  </w:r>
                </w:p>
              </w:tc>
            </w:tr>
          </w:tbl>
          <w:p w:rsidR="009243F2" w:rsidRPr="009243F2" w:rsidRDefault="009243F2" w:rsidP="00924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9243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br/>
            </w:r>
            <w:r w:rsidRPr="009243F2">
              <w:rPr>
                <w:rFonts w:ascii="Courier New" w:eastAsia="Times New Roman" w:hAnsi="Courier New" w:cs="Courier New"/>
                <w:sz w:val="20"/>
                <w:szCs w:val="20"/>
                <w:lang w:val="en-US" w:eastAsia="pt-BR"/>
              </w:rPr>
              <w:t>Motif search time: 15 seconds </w:t>
            </w:r>
          </w:p>
        </w:tc>
      </w:tr>
    </w:tbl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" w:eastAsia="Times New Roman" w:hAnsi="Courier" w:cs="Courier New"/>
          <w:b/>
          <w:bCs/>
          <w:color w:val="000000"/>
          <w:sz w:val="27"/>
          <w:szCs w:val="27"/>
          <w:lang w:val="en-US" w:eastAsia="pt-BR"/>
        </w:rPr>
        <w:t>Raw sequence data</w:t>
      </w:r>
      <w:r w:rsidRPr="009243F2">
        <w:rPr>
          <w:rFonts w:ascii="Courier" w:eastAsia="Times New Roman" w:hAnsi="Courier" w:cs="Courier New"/>
          <w:color w:val="000000"/>
          <w:sz w:val="27"/>
          <w:szCs w:val="27"/>
          <w:lang w:val="en-US" w:eastAsia="pt-BR"/>
        </w:rPr>
        <w:t xml:space="preserve"> (motifs followed by their matching peptides):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bookmarkStart w:id="1" w:name="......Mk......."/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......Mk.......</w:t>
      </w:r>
      <w:bookmarkEnd w:id="1"/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VEIDGMKLVQTRAI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DMLSQMKGVQQIDI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VEIDGMKLAQTRAI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QHLAGMKDSKTIV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VVLDPMKPGGPFEV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RHFEQMKDDAIVCN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MHYGNMKFKQKQR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GIASGMKYLSDMGY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ILRSPMKFFDTTPT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ALANNMKLKQDIAR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PHVSGMKRSRSGEG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QAHGRMKPLSASQV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PGTTQMKSTDILYR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SVHDIMKAFQSGRD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THYGLMKYIGEVVR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ACFSTMKETDLEAV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ECHQVMKNLQAHY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AAMEAMKGRLANQY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DFNVPMKNNQITNN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RIKGGMKGFQSFMV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HHDQPMKPLDRAVF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AILQIMKELNKRGR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AHVQQMKTVKQSVL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KTISGMKNIIAEM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YQSSEMKGWPSGNL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NGPEGMKGKPGARG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SVISIMKPVRKRKT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SNMTLMKETITTV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EHQVLMKTVCGTPG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PGFPGMKGHRGFDG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SASLQMKSPAITAT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DMASAMKAVTELN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AFLILMKYPKVQAR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VLVTVMKYFQWAH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AYMDPMKQNGGPLT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NEASVMKGFTCHHV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LEIIEGMKFDRGYIS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EPHGEMKFQWDLN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QGISKMKPPSQRCV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GAFVLMKMKETAEN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AADETMKLQSEEV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AHLERMKNNMEQTI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DIDTAMKLGAGYPM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EAETLMKNDEICGT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MFHSVMKYLPGPQQ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TACSLMKIANDIRF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AAIEIMKLKHILIL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VVREFMKDTDSINL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TVVLMMKYYSAPWT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IASAIMKAADEVA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QYVERMKEKQDKIY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MTDHEMKGQTAILV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IMSLQMKHTDLDH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EHPGFMKTGECLRC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LIVALMKPSRLYD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SLPSPMKRPRLAR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TLYYAMKGAGTDDH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QVAGTMKLELAQYR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VGIYKMKVPSTIAC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NIIMAMKDRMKIR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GLCDAMKPIDGRKL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LARDVMKEMGGHHI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IDLDSMKNQNINL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IILGPMKDRINDDL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WKQFAQMKPDAPFLF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LSVTPMKSPQAIQK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GKVNGMKTSRASDN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KQYGHMKIVALMET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HKHEGMKVFVPTGF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IGDVEMKRVLSCPR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KDVAEMKEDLMRMT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VTYAYMKNMWKSAR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SYLEYMKVVDGLEK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QRCASHMKAVIQGFS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LQKGFMKEELSVKR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TINIRMKEDLIKEL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CRHFMMKGNCRYEN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TFTAMMKSAKLPQT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LSANEMKLKRPAR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GESLAMKEKTISGM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CAISILMKDLADEL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PPKEAMKDDITGEP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DAWNIMKSVPEGPV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LYKDAMKNLLPTP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YDPRTMKHTTDLD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ADPNRMKLLEALLG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RQALEMKMESPTG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LLDSLMKTNFTGVS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GFLLLMKHPDVEAK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YDGPLMKTEVPGPR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NRSPCMKDRSQMPY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EKPEDMKENGSPYN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AELMEMKAHIQKV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LLAQQMKNLEVFMH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FYVPEMKPSMFDVS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TWRDVMKMVVQNKH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EKSAAMKKQKVARR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TDDIHMKQIDLENV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LMTEVMKLQKKVQD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NFEPFMKAMGLPED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RMLERMKKSNELL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VFYYKMKGDYHRYL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LRGAQMKASLAALP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GQETIMKKVTSVKG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ELEERMKCPSILSQ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GYQVTMKTAKVAAS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QAVKAMKEENVKTV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KNWPWMKLYFKIKP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EVNRMMKLIINSLY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YMEMCSMKRGLDVQM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TTVEKEMKSLARKAM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ITFFRMKVLELQSP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bookmarkStart w:id="2" w:name=".......kP......"/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.......kP......</w:t>
      </w:r>
      <w:bookmarkEnd w:id="2"/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GPGNDGKPGPPGSQ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AAPPIPKPPPPPPH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APAVPTKPLRMVHQ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MSVDVPKPLPPVEL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VETGVLKPGMVVTF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QPPLSTKPSTAEPR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PPPVSPKPPPPPT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TLTLKPKPSMGLSQ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LVPGWTKPITIGRH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PEGMKGKPGARGLP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FPGARGKPGPMGK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TVEMMHKPRCGVPD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TQGSASKPKPEDPR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VIEDAPKPCVPVGM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ALNHSSKPLPMAP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SAYGSVKPYTNFD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ADILMVKPGLPYLD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VPSVSPKPETPVKC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NGIKMCKPCTDICP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ASKAAAKPKTMPK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SLKPATKPLSSKSV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EPKPSPKPLNLVSS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MRPSEPKPSPKPLN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KPGLKYKPVTNQV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KPPVSPKPILAQPV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GRIVATKPLYVAL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DHPWIPKPVQIPAT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NPQDYTKPIQEVLQ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YLSEFSLKPGTMLPP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EGKLMCKPIFSKIV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DQIVSSKPETFSFV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TAQSVSLKPGPVPEP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PQFCVCKPGTKGK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WSFSMAKPATSSSS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ALKTSGKPIAATMC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EEGPKGKPGKAGAS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PPPTAPKPAKALAG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VVEKKTKPYIQVDI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LDSLVTKPAPPAQS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CGNAMIFKPSPFTPV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KPGLKYKPVCNQV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MYVANTKPGGFTM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MTSLKGKPSISGGV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EMPMAFKPGEEFYP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AGFLFTKPKVISLL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FELNVFKPMMIKNV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ELKKQSKPVTTPE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PATAKVKPTPQLLP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GSPTSPKPGANAQF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EPGAGSKPRRPLLL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KTPKFFKPAMPFDL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ARIDEFKPYIPLIQ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PRSSSVKPSPISAP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QEGGMVKPPGLWDL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YNPSMSKPDAWGVT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DMGCSQKPKAEQS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SQLSASKPTGGLP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SLVLMHKPLRHPGM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MVTEALKPYSKGGP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IKGESGKPGASGHN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RDSGGPKPVMVYIH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ASHPAGKPQPGPTT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LPPVPPKPRPLLSY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AIADAVKPEAALAS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MAAKGIKPITLELG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NQTAVIKPFPKST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KWESKSKPTTLKPI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SVLGDFKPYRPGQ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HALPGTRKPHTVVVQ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LQKAGPKPSSLSM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PDLRRKKPLPLVSD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CDLGAVTKPWEISRQ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GELGSKKPVHPNDH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QELKPTKPMRFLGD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KPVKASKPKKAKPV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FVMSYWKPEMMIA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RQKRILKPAMALQ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QMTLTLKPKPSMGL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NYVMLGKPMNNGLM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PDLLPQKPLPASAF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TIISNVKPSMTCYK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TLHSAQKPLRKVCI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NQWQVSKPKDNPLN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ATPPGYKPGSPPSF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SRAPEGKPIPTQR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VDMVPGKPMCVESF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DSRESLKPATKPLS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SGPTSEKPARSLPW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GSQRCTKPSCVPPC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EMYSASKPLKGARI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DHFLFDKPVSPLLT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PKGGLTKPPAATRS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TEGHEEKPLPPAQS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GSASKPKPEDPRGV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VEESDPKPAFSKMN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LIKNLPKPIESLMT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FGKLIIKPASEGTT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KAYPSLKPLASWIM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VPGAVAKPYHRQG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LMTFGGKPYDGIPT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APETAKKPQDAKSS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RSFDVNKPGCEVDD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KSYPSLKPLGSYVN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PIPTTQKPTPLTSH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SAKNAEKPNMQRNN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KGDGARSKPKVVTTT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MEEDPEKPAESQPP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GLDMHTKPWIRAR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PPSSEDKPLCYKSV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PAYRILKPWWDVFT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LPPCMLKPPKRTHT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DETVWEKPLRFHP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DLIYKAKPKDPFLK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KGDGKSKPSAASPK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HACVTGKPISQGGI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CGIRCKKPSMLKKH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CPDGTKKPVTEFAT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CLVEMSEKPYILEA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SLQKGWKPMVIVNR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GSHSSTKPCYHQAK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GCGYVLKPPVLWDK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SGRFLSKPIFAKM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TATILDKPEDRVSV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KRIKVEKPVVEMDG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MVSRMAKPEEVLVV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QFQQSPKPARAATT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LTTSLSKPFMRLEK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SHSWVKKPGSVCSL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SLQIAWKPVVVING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AHAPLEKPASTAIL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GAHGDSKPVFVKVP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KVMGGGKPWHKTCF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TKRPPTKPSVSSLS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LLTTHQKPSIFVGP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VKARQPKPFFAAGN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EVKACCKPGSHSQQ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KKKEKSKPYPGAEL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SDLWGEKPNTSYII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QWLKNGKPVSTAWG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SIMIGVKPCIDKNV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LTLLGLKPDTTYDI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PASHPKKPDCPTSS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VQQRAVCKPVGDIC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PSVEKEKPTREDS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VYIILAKPERNVRS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AHKKEHKPKKPGKY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SARKPVKPPVSPKP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TQHSDPKPHSNRPG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GRFEKKKPDPLEIG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YPIAIFIKPKSLEPL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DRSKIAKPSETLIT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EIWVLRKPFAGGDR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SKPTTLKPIILDEI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TGEKPYKPYECVEC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AIAERIKPVLMMNK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WEVITRRKPFDEIGG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DSEGQEKPRVRSRS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ETLDNGKPYVISYL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PLDTRLKPRNTTWL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INCHQGKPLSKEF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IEQLQNKPSDLGTK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TDVPEEKPFQTDLP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RLLRLSKPDLPFLI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VTEEPDKPEKEKE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LGVPFAKPPLGSLR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RVHTGEKPYECVEC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RIHTGEKPFRCSEC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RIHTGEKPYQCIEC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ISHTGEKPYKCNEC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bookmarkStart w:id="3" w:name=".....M.k......."/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.....M.k.......</w:t>
      </w:r>
      <w:bookmarkEnd w:id="3"/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LRLSMQKSMQSHA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ADFGMCKENIFGEN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LEKSMDKMMTEWE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EAVSMAKKNSEQR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RVVSMDKNLHPLN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EDIMMQKAVKKFAQ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TVDETMSKVEIWLIR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PVLGMPKRRPQSQ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KDCSMIKLVDIQIM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YERSMNKINFDQIV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LPKGMPKDVTELYL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LLVPMPKASDLTVG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MNGSMDKKSSTVS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SGLVMGKTRKNHIP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RPSSMIKVIGQSAV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AALPMLKQSNGSI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NGSGMCKAGFAGDD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IDEKMGKKLKWFGN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MVESMKKVAGMDV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ENSKMEKSVIQGLF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SEVDMLKIRSEFKR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PLMEMNKRLTEEQ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SSVTMSKNMLETSP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LDLSMNKQRPRDSC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PGMWMGKSYPSLKP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GLVVMDKNNDRETD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NDLRMPKFSISTDY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TEIIMTKKLQNQVN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GPEIMSKLAGESES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DKETMEKAVEEKI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ECGMMDKNLDDEEF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LGASMPKLYQHAQQ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GCIDMCKSFHTSTI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HLTLMQKVEVFEH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NNGLMEKMVEESD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LISTMNKLATAMQ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QELNMGKISAEIMW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RHPGMPKGLAHQL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PPGLMGKEGIIGPP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MSQLMLKEPTHCE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IADRMQKEITALAP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LQKGMVKEAIDSYI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EEVHMIKNKPASPH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DTGIGMTKEELVSNL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FKPMMIKNVLHSAR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SQVNMLKTTKFNS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DIVTMAKGIGNGFP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SGLEMRKWVDELFV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VSWHMGKSLNFTVK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GFSAMAKTVGLPT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DLEKMLKESSRNP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LLECMHKLGNSCEF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CTCPMCKLNILKAL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YIVHVMSKSAAKVI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EVFDMTKGNLTLL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GNANMVKLLLDRG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AELGMDKKDVSKKN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QEEHMLKSESCPFR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DILNMDKTLKGLNS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KPGPMGKAGDKGSL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VQEEMEKTLRQME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HKAIMVKGVDEATI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ILEQMQKDPQALS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VTDMMQKALFDFLK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SFNHMPKIRTLRLH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YMKNMWKSARKID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CKKPSMLKKHIRTHT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GMTRMPKVQQTVQD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MASQMLKVSGSATG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RPWLMEKELMMGVL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SSDQMAKLRSLFAS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HGTDMAKYFESLVR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ARKQMSKEEKLKIK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IWMAMVKVLSGRKP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QETIMKKVTSVKGP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ALDKMEKEWASILF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bookmarkStart w:id="4" w:name="....M..k......."/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....M..k.......</w:t>
      </w:r>
      <w:bookmarkEnd w:id="4"/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LMAYMASKEEETLDH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TSYMTGKHLPEQPH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IWMMDPKDISEFQH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GLEMTGKLDSNTV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ISSMAGKMTQPLI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PTAMAAKMLLDGEI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GLLMTLKGLPSTYN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GHGMDRKTESSLSL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IMEMAAKGIKPITL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ISSMHAKVDPSLGM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RVMMVAKTFLDAGH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DAAMATKTLEKVTS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MDGMSTKKNVFIIG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DLDMVLKCLRYYAG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VMEMASKAIGRLAM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QGIMVHKHEGMKVF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ATDMTFKAKLYDNH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QGDMALKMMRLVTQ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DFEMALKKVSKSVS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DDPMDFKINTEEIM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SGKMTLKECGMMDK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FLDMIDKEQKSTLI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LTMMQLKQMLPLNT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SHKMFSKAVSHRLH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IAHMVAKGAAVSLN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EECMFPKATDMTFK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RRGMRPKMMMPFDS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SPGMSAKNAEKPNM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QAMMDPKSTAEQRL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TFEMVIKMIDQGLI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KCDMDHKRVVPKGK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MAEMERKNELKLKI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GNWMTLKDSSRQPP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SSIMPGKVNPTQCE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KSSMIRKSLEMLEL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KTVMFDKTGTITHG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CVAVMEGKQAKVLEN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FSHWMNIKIILDELV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VGIMYCKAGQSTEE</w:t>
      </w:r>
    </w:p>
    <w:p w:rsidR="009243F2" w:rsidRPr="00756171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756171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GTRMPPKNFSRGSL</w:t>
      </w:r>
    </w:p>
    <w:p w:rsidR="009243F2" w:rsidRPr="00756171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756171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FVPMSAKLDPLIIA</w:t>
      </w:r>
    </w:p>
    <w:p w:rsidR="009243F2" w:rsidRPr="00756171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756171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YMRWMNHKKSRVMDF</w:t>
      </w:r>
    </w:p>
    <w:p w:rsidR="009243F2" w:rsidRPr="00756171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756171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MQAMQQKLEDFRDY</w:t>
      </w:r>
    </w:p>
    <w:p w:rsidR="009243F2" w:rsidRPr="00756171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756171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HALMIIKKGNDQPG</w:t>
      </w:r>
    </w:p>
    <w:p w:rsidR="009243F2" w:rsidRPr="00756171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756171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ASTMSNKCDVIVVG</w:t>
      </w:r>
    </w:p>
    <w:p w:rsidR="009243F2" w:rsidRPr="00756171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756171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TDTMTFKERVWNHL</w:t>
      </w:r>
    </w:p>
    <w:p w:rsidR="009243F2" w:rsidRPr="00756171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756171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SLAMKEKTISGMKN</w:t>
      </w:r>
    </w:p>
    <w:p w:rsidR="009243F2" w:rsidRPr="00756171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756171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TVVMHLKKQDLKET</w:t>
      </w:r>
    </w:p>
    <w:p w:rsidR="009243F2" w:rsidRPr="00756171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756171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KEPMDQKRYASSPY</w:t>
      </w:r>
    </w:p>
    <w:p w:rsidR="009243F2" w:rsidRPr="00756171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756171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ELGMVQKFKIDYET</w:t>
      </w:r>
    </w:p>
    <w:p w:rsidR="009243F2" w:rsidRPr="00756171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756171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VPAMGGKLSEKTAK</w:t>
      </w:r>
    </w:p>
    <w:p w:rsidR="009243F2" w:rsidRPr="00756171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756171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FGSMRGKERELIVL</w:t>
      </w:r>
    </w:p>
    <w:p w:rsidR="009243F2" w:rsidRPr="00756171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756171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CCDMAYKFPFGSSC</w:t>
      </w:r>
    </w:p>
    <w:p w:rsidR="009243F2" w:rsidRPr="00756171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756171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QEEMNEKIERLKAE</w:t>
      </w:r>
    </w:p>
    <w:p w:rsidR="009243F2" w:rsidRPr="00756171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756171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ELFMETKQQKRVKE</w:t>
      </w:r>
    </w:p>
    <w:p w:rsidR="009243F2" w:rsidRPr="00756171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756171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GPPMGPKGGAAASS</w:t>
      </w:r>
    </w:p>
    <w:p w:rsidR="009243F2" w:rsidRPr="00756171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756171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ANNMKLKQDIARQK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LDYMVTKIPRWDLD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AAELMQQKEATTEQQ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PKAMLNKALCNVIA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9243F2" w:rsidRPr="009243F2" w:rsidRDefault="00ED57C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pict>
          <v:rect id="_x0000_i1029" style="width:675pt;height:1.5pt" o:hrpct="0" o:hrstd="t" o:hr="t" fillcolor="#a0a0a0" stroked="f"/>
        </w:pic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lease cite: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Chou MF &amp; Schwartz D (2011). 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Biological sequence motif discovery using motif-x. 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Curr Protoc Bioinformatics. Chapter 13:Unit 13.15-24. doi:10.1002/0471250953.bi1315s35.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Schwartz D &amp; Gygi SP (2005). 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An iterative statistical approach to the identification of protein phosphorylation motifs from large-scale data sets. 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spellStart"/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ature</w:t>
      </w:r>
      <w:proofErr w:type="spellEnd"/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</w:t>
      </w:r>
      <w:proofErr w:type="spellStart"/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iotechnology</w:t>
      </w:r>
      <w:proofErr w:type="spellEnd"/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</w:t>
      </w:r>
      <w:proofErr w:type="gramStart"/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23(11):</w:t>
      </w:r>
      <w:proofErr w:type="gramEnd"/>
      <w:r w:rsidRPr="009243F2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1391-1398.</w:t>
      </w:r>
    </w:p>
    <w:p w:rsidR="009243F2" w:rsidRPr="009243F2" w:rsidRDefault="009243F2" w:rsidP="00924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9243F2" w:rsidRPr="009243F2" w:rsidRDefault="009243F2" w:rsidP="009243F2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  <w:lang w:eastAsia="pt-BR"/>
        </w:rPr>
      </w:pPr>
      <w:r w:rsidRPr="009243F2">
        <w:rPr>
          <w:rFonts w:ascii="Arial" w:eastAsia="Times New Roman" w:hAnsi="Arial" w:cs="Arial"/>
          <w:vanish/>
          <w:sz w:val="16"/>
          <w:szCs w:val="16"/>
          <w:lang w:eastAsia="pt-BR"/>
        </w:rPr>
        <w:t>Parte superior do formulário</w:t>
      </w:r>
    </w:p>
    <w:p w:rsidR="009243F2" w:rsidRPr="009243F2" w:rsidRDefault="009243F2" w:rsidP="009243F2">
      <w:pPr>
        <w:pBdr>
          <w:top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  <w:lang w:eastAsia="pt-BR"/>
        </w:rPr>
      </w:pPr>
      <w:r w:rsidRPr="009243F2">
        <w:rPr>
          <w:rFonts w:ascii="Arial" w:eastAsia="Times New Roman" w:hAnsi="Arial" w:cs="Arial"/>
          <w:vanish/>
          <w:sz w:val="16"/>
          <w:szCs w:val="16"/>
          <w:lang w:eastAsia="pt-BR"/>
        </w:rPr>
        <w:t>Parte inferior do formulário</w:t>
      </w:r>
    </w:p>
    <w:p w:rsidR="00AD1BD0" w:rsidRDefault="00AD1BD0"/>
    <w:sectPr w:rsidR="00AD1BD0" w:rsidSect="009243F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3F2"/>
    <w:rsid w:val="00756171"/>
    <w:rsid w:val="009243F2"/>
    <w:rsid w:val="00AD1BD0"/>
    <w:rsid w:val="00C54450"/>
    <w:rsid w:val="00ED5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9243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9243F2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9243F2"/>
    <w:rPr>
      <w:color w:val="0000FF"/>
      <w:u w:val="single"/>
    </w:rPr>
  </w:style>
  <w:style w:type="character" w:styleId="MquinadeescreverHTML">
    <w:name w:val="HTML Typewriter"/>
    <w:basedOn w:val="Fontepargpadro"/>
    <w:uiPriority w:val="99"/>
    <w:semiHidden/>
    <w:unhideWhenUsed/>
    <w:rsid w:val="009243F2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Fontepargpadro"/>
    <w:rsid w:val="009243F2"/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9243F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9243F2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9243F2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semiHidden/>
    <w:rsid w:val="009243F2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243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243F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9243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9243F2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9243F2"/>
    <w:rPr>
      <w:color w:val="0000FF"/>
      <w:u w:val="single"/>
    </w:rPr>
  </w:style>
  <w:style w:type="character" w:styleId="MquinadeescreverHTML">
    <w:name w:val="HTML Typewriter"/>
    <w:basedOn w:val="Fontepargpadro"/>
    <w:uiPriority w:val="99"/>
    <w:semiHidden/>
    <w:unhideWhenUsed/>
    <w:rsid w:val="009243F2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Fontepargpadro"/>
    <w:rsid w:val="009243F2"/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9243F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9243F2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9243F2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semiHidden/>
    <w:rsid w:val="009243F2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243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243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002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otif-x.med.harvard.edu/cgi-bin/jobres.pl?jobid=20160203-11414-12570355#.......kP......" TargetMode="Externa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yperlink" Target="http://motif-x.med.harvard.edu/cgi-bin/jobres.pl?jobid=20160203-11414-12570355#....M..k......." TargetMode="External"/><Relationship Id="rId17" Type="http://schemas.openxmlformats.org/officeDocument/2006/relationships/hyperlink" Target="http://motif-x.med.harvard.edu/cgi-bin/jobres.pl?jobid=20160203-11414-12570355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motif-x.med.harvard.edu/cgi-bin/jobres.pl?jobid=20160203-11414-12570355" TargetMode="External"/><Relationship Id="rId1" Type="http://schemas.openxmlformats.org/officeDocument/2006/relationships/styles" Target="styles.xml"/><Relationship Id="rId6" Type="http://schemas.openxmlformats.org/officeDocument/2006/relationships/hyperlink" Target="http://motif-x.med.harvard.edu/cgi-bin/jobres.pl?jobid=20160203-11414-12570355#......Mk......." TargetMode="External"/><Relationship Id="rId11" Type="http://schemas.openxmlformats.org/officeDocument/2006/relationships/image" Target="media/image3.png"/><Relationship Id="rId5" Type="http://schemas.openxmlformats.org/officeDocument/2006/relationships/hyperlink" Target="http://motif-x.med.harvard.edu/cgi-bin/viewres.pl/motif-x_20160203-11414-12570355_Kx_vs_K-18844_fg.txt?text=n" TargetMode="External"/><Relationship Id="rId15" Type="http://schemas.openxmlformats.org/officeDocument/2006/relationships/hyperlink" Target="http://motif-x.med.harvard.edu/cgi-bin/jobres.pl?jobid=20160203-11414-12570355" TargetMode="External"/><Relationship Id="rId10" Type="http://schemas.openxmlformats.org/officeDocument/2006/relationships/hyperlink" Target="http://motif-x.med.harvard.edu/cgi-bin/jobres.pl?jobid=20160203-11414-12570355#.....M.k.......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hyperlink" Target="http://motif-x.med.harvard.edu/cgi-bin/jobres.pl?jobid=20160203-11414-12570355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1462</Words>
  <Characters>7899</Characters>
  <Application>Microsoft Office Word</Application>
  <DocSecurity>0</DocSecurity>
  <Lines>65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ticia</dc:creator>
  <cp:lastModifiedBy>LETICIA</cp:lastModifiedBy>
  <cp:revision>4</cp:revision>
  <dcterms:created xsi:type="dcterms:W3CDTF">2016-02-03T19:17:00Z</dcterms:created>
  <dcterms:modified xsi:type="dcterms:W3CDTF">2018-02-24T11:58:00Z</dcterms:modified>
</cp:coreProperties>
</file>